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6B2D" w:rsidRDefault="00817DA4" w:rsidP="00356B2D">
      <w:pPr>
        <w:jc w:val="both"/>
        <w:rPr>
          <w:b/>
        </w:rPr>
      </w:pPr>
      <w:r>
        <w:rPr>
          <w:b/>
        </w:rPr>
        <w:t>S</w:t>
      </w:r>
      <w:r w:rsidR="00A851C1">
        <w:rPr>
          <w:b/>
        </w:rPr>
        <w:t>6 Table</w:t>
      </w:r>
      <w:r w:rsidR="00356B2D" w:rsidRPr="00356B2D">
        <w:rPr>
          <w:b/>
        </w:rPr>
        <w:t>. Individual step-wise regression models for each disease suppressive gene/gene category</w:t>
      </w:r>
      <w:r w:rsidR="00356B2D">
        <w:rPr>
          <w:b/>
        </w:rPr>
        <w:t>.</w:t>
      </w:r>
    </w:p>
    <w:tbl>
      <w:tblPr>
        <w:tblW w:w="13033" w:type="dxa"/>
        <w:jc w:val="center"/>
        <w:tblLook w:val="04A0" w:firstRow="1" w:lastRow="0" w:firstColumn="1" w:lastColumn="0" w:noHBand="0" w:noVBand="1"/>
      </w:tblPr>
      <w:tblGrid>
        <w:gridCol w:w="2750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  <w:gridCol w:w="791"/>
      </w:tblGrid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bookmarkStart w:id="0" w:name="_GoBack"/>
            <w:bookmarkEnd w:id="0"/>
          </w:p>
        </w:tc>
        <w:tc>
          <w:tcPr>
            <w:tcW w:w="1028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Disease suppressive genes </w:t>
            </w:r>
          </w:p>
        </w:tc>
      </w:tr>
      <w:tr w:rsidR="00356B2D" w:rsidRPr="00356B2D" w:rsidTr="008A1FFA">
        <w:trPr>
          <w:trHeight w:val="315"/>
          <w:jc w:val="center"/>
        </w:trPr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7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CC</w:t>
            </w: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bac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pab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hcnB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phlD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lgrD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spa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pcbC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lmbA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phzF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prnD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strR</w:t>
            </w:r>
            <w:proofErr w:type="spellEnd"/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NC</w:t>
            </w: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b</w:t>
            </w:r>
            <w:proofErr w:type="spellEnd"/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P Valu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0.00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&lt;0.001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% Variance accounted for by model (R</w:t>
            </w: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en-NZ"/>
              </w:rPr>
              <w:t>2</w:t>
            </w: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61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32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6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63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47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7.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68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64.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72.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6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49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49.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66.4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Soil </w:t>
            </w:r>
            <w:proofErr w:type="spellStart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>Env</w:t>
            </w:r>
            <w:proofErr w:type="spellEnd"/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  <w:t xml:space="preserve"> Properties</w:t>
            </w:r>
          </w:p>
        </w:tc>
        <w:tc>
          <w:tcPr>
            <w:tcW w:w="10283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450"/>
          <w:jc w:val="center"/>
        </w:trPr>
        <w:tc>
          <w:tcPr>
            <w:tcW w:w="2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10283" w:type="dxa"/>
            <w:gridSpan w:val="1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NZ"/>
              </w:rPr>
            </w:pP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 xml:space="preserve"> c</w:t>
            </w:r>
            <w:r w:rsidRPr="00356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arbo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16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06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28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18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08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08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32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089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Total b</w:t>
            </w:r>
            <w:r w:rsidRPr="00356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acteria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73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3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51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77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60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6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29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78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118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89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18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94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820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Zin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06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7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23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Extractable a</w:t>
            </w:r>
            <w:r w:rsidRPr="00356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luminiu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2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2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07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02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2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4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45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DOC aromatic conten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1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07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2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09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4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8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7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-0.0172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Total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 xml:space="preserve"> c</w:t>
            </w:r>
            <w:r w:rsidRPr="00356B2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NZ"/>
              </w:rPr>
              <w:t>obalt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0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0.01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Total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c</w:t>
            </w: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dmiu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13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CE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-0.005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%_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05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125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12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23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15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145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H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043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agnesiu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-0.014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Total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p</w:t>
            </w: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hosphorus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11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-0.0217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Potassium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-0.007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-0.015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Anaerobically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</w:t>
            </w: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ineralisable</w:t>
            </w:r>
            <w:proofErr w:type="spellEnd"/>
            <w:r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 xml:space="preserve"> </w:t>
            </w: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071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096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11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rad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040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Manganese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-0.004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8A1FF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TC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272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  <w:tr w:rsidR="00356B2D" w:rsidRPr="00356B2D" w:rsidTr="008A1FFA">
        <w:trPr>
          <w:trHeight w:val="300"/>
          <w:jc w:val="center"/>
        </w:trPr>
        <w:tc>
          <w:tcPr>
            <w:tcW w:w="2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20"/>
                <w:szCs w:val="20"/>
                <w:lang w:eastAsia="en-NZ"/>
              </w:rPr>
              <w:t>Iron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0.0159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56B2D" w:rsidRPr="00356B2D" w:rsidRDefault="00356B2D" w:rsidP="00356B2D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</w:pPr>
            <w:r w:rsidRPr="00356B2D">
              <w:rPr>
                <w:rFonts w:ascii="Calibri" w:eastAsia="Times New Roman" w:hAnsi="Calibri" w:cs="Times New Roman"/>
                <w:sz w:val="16"/>
                <w:szCs w:val="16"/>
                <w:lang w:eastAsia="en-NZ"/>
              </w:rPr>
              <w:t> </w:t>
            </w:r>
          </w:p>
        </w:tc>
      </w:tr>
    </w:tbl>
    <w:p w:rsidR="008A1FFA" w:rsidRPr="008A1FFA" w:rsidRDefault="008A1FFA" w:rsidP="008A1FFA">
      <w:pPr>
        <w:ind w:firstLine="720"/>
        <w:jc w:val="both"/>
      </w:pPr>
      <w:proofErr w:type="spellStart"/>
      <w:r w:rsidRPr="008A1FFA">
        <w:rPr>
          <w:vertAlign w:val="superscript"/>
        </w:rPr>
        <w:t>a</w:t>
      </w:r>
      <w:r w:rsidRPr="008A1FFA">
        <w:t>CD</w:t>
      </w:r>
      <w:proofErr w:type="spellEnd"/>
      <w:r w:rsidRPr="008A1FFA">
        <w:t>: carbon degradation</w:t>
      </w:r>
    </w:p>
    <w:p w:rsidR="008A1FFA" w:rsidRPr="002826CE" w:rsidRDefault="008A1FFA" w:rsidP="002826CE">
      <w:pPr>
        <w:ind w:firstLine="720"/>
        <w:jc w:val="both"/>
      </w:pPr>
      <w:proofErr w:type="spellStart"/>
      <w:r w:rsidRPr="008A1FFA">
        <w:rPr>
          <w:vertAlign w:val="superscript"/>
        </w:rPr>
        <w:t>b</w:t>
      </w:r>
      <w:r w:rsidRPr="008A1FFA">
        <w:t>NC</w:t>
      </w:r>
      <w:proofErr w:type="spellEnd"/>
      <w:r w:rsidRPr="008A1FFA">
        <w:t>: nutrient competition</w:t>
      </w:r>
    </w:p>
    <w:sectPr w:rsidR="008A1FFA" w:rsidRPr="002826CE" w:rsidSect="002826CE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B2D"/>
    <w:rsid w:val="002826CE"/>
    <w:rsid w:val="00356B2D"/>
    <w:rsid w:val="0046471A"/>
    <w:rsid w:val="006B0D06"/>
    <w:rsid w:val="007E311E"/>
    <w:rsid w:val="00817DA4"/>
    <w:rsid w:val="008A1FFA"/>
    <w:rsid w:val="00A046F9"/>
    <w:rsid w:val="00A851C1"/>
    <w:rsid w:val="00BB3AC3"/>
    <w:rsid w:val="00EA3358"/>
    <w:rsid w:val="00FF3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16F88"/>
  <w15:chartTrackingRefBased/>
  <w15:docId w15:val="{FDCE06E5-A39B-4FB6-A217-A212661EE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nam, Bryony</dc:creator>
  <cp:keywords/>
  <dc:description/>
  <cp:lastModifiedBy>B &amp; J Dignam</cp:lastModifiedBy>
  <cp:revision>5</cp:revision>
  <dcterms:created xsi:type="dcterms:W3CDTF">2017-04-25T01:46:00Z</dcterms:created>
  <dcterms:modified xsi:type="dcterms:W3CDTF">2017-12-14T11:19:00Z</dcterms:modified>
</cp:coreProperties>
</file>